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C211F" w14:textId="02A9F380" w:rsidR="004E13DC" w:rsidRDefault="00000000" w:rsidP="00127D6E">
      <w:pPr>
        <w:pStyle w:val="Heading1"/>
        <w:rPr>
          <w:color w:val="auto"/>
        </w:rPr>
      </w:pPr>
      <w:r w:rsidRPr="00127D6E">
        <w:rPr>
          <w:color w:val="auto"/>
        </w:rPr>
        <w:t>Supplementary References</w:t>
      </w:r>
      <w:r w:rsidR="00127D6E" w:rsidRPr="00127D6E">
        <w:rPr>
          <w:color w:val="auto"/>
        </w:rPr>
        <w:t>.</w:t>
      </w:r>
    </w:p>
    <w:p w14:paraId="52181563" w14:textId="77777777" w:rsidR="00127D6E" w:rsidRPr="00127D6E" w:rsidRDefault="00127D6E" w:rsidP="00127D6E"/>
    <w:p w14:paraId="4DBB578A" w14:textId="3124971B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. 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Srivarathan A, Jensen AN, Kristiansen M. Community-based interventions to enhance healthy aging in disadvantaged areas: perceptions of older adults and health care professionals. BMC Health Services Research. 2019;19(1):7.</w:t>
      </w:r>
    </w:p>
    <w:p w14:paraId="174AE025" w14:textId="1994049F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. 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Rigg KK, Engelman D, Ramirez J. A Community-Based Approach to Primary Health Care. In: Arxer SL, Murphy JW, editors. Dimensions of Community-Based Projects in Health Care. Cham: Springer International Publishing; 2018. </w:t>
      </w:r>
      <w:proofErr w:type="gramStart"/>
      <w:r w:rsidR="00EF25DF" w:rsidRPr="00127D6E">
        <w:rPr>
          <w:rFonts w:asciiTheme="majorHAnsi" w:hAnsiTheme="majorHAnsi" w:cstheme="majorHAnsi"/>
          <w:sz w:val="24"/>
          <w:szCs w:val="24"/>
        </w:rPr>
        <w:t>p. 105</w:t>
      </w:r>
      <w:proofErr w:type="gramEnd"/>
      <w:r w:rsidR="00EF25DF" w:rsidRPr="00127D6E">
        <w:rPr>
          <w:rFonts w:asciiTheme="majorHAnsi" w:hAnsiTheme="majorHAnsi" w:cstheme="majorHAnsi"/>
          <w:sz w:val="24"/>
          <w:szCs w:val="24"/>
        </w:rPr>
        <w:t>-17.</w:t>
      </w:r>
    </w:p>
    <w:p w14:paraId="0FA21BB3" w14:textId="590D538E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</w:t>
      </w:r>
      <w:r w:rsidR="00EF25DF" w:rsidRP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Organization WH. Sparking a renaissance in mental health: strengthening community-based care for all in need. World mental health report 2022.</w:t>
      </w:r>
    </w:p>
    <w:p w14:paraId="5A282CC5" w14:textId="4DFA4F64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4</w:t>
      </w:r>
      <w:r w:rsidR="00EF25DF" w:rsidRP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Kupferberg N. Bringing Health Care to the Under-Served: The Mid-Level Health Practitioner in Three Countries--China, the Soviet Union, and the United States. 1990.</w:t>
      </w:r>
    </w:p>
    <w:p w14:paraId="506149E7" w14:textId="00F9554E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  <w:lang w:val="de-DE"/>
        </w:rPr>
        <w:t>S5</w:t>
      </w:r>
      <w:r w:rsidR="00127D6E">
        <w:rPr>
          <w:rFonts w:asciiTheme="majorHAnsi" w:hAnsiTheme="majorHAnsi" w:cstheme="majorHAnsi"/>
          <w:sz w:val="24"/>
          <w:szCs w:val="24"/>
          <w:lang w:val="de-DE"/>
        </w:rPr>
        <w:t>.</w:t>
      </w:r>
      <w:r w:rsidRPr="00127D6E">
        <w:rPr>
          <w:rFonts w:asciiTheme="majorHAnsi" w:hAnsiTheme="majorHAnsi" w:cstheme="majorHAnsi"/>
          <w:sz w:val="24"/>
          <w:szCs w:val="24"/>
          <w:lang w:val="de-DE"/>
        </w:rPr>
        <w:t xml:space="preserve"> </w:t>
      </w:r>
      <w:bookmarkStart w:id="0" w:name="_Hlk219362384"/>
      <w:r w:rsidR="00EF25DF" w:rsidRPr="00127D6E">
        <w:rPr>
          <w:rFonts w:asciiTheme="majorHAnsi" w:hAnsiTheme="majorHAnsi" w:cstheme="majorHAnsi"/>
          <w:sz w:val="24"/>
          <w:szCs w:val="24"/>
          <w:lang w:val="de-DE"/>
        </w:rPr>
        <w:t xml:space="preserve">Gizaw Z, Astale T, Kassie GM. </w:t>
      </w:r>
      <w:r w:rsidR="00EF25DF" w:rsidRPr="00127D6E">
        <w:rPr>
          <w:rFonts w:asciiTheme="majorHAnsi" w:hAnsiTheme="majorHAnsi" w:cstheme="majorHAnsi"/>
          <w:sz w:val="24"/>
          <w:szCs w:val="24"/>
        </w:rPr>
        <w:t>What improves access to primary healthcare services in rural communities? A systematic review. BMC Primary Care. 2022;23(1):313.</w:t>
      </w:r>
      <w:bookmarkEnd w:id="0"/>
    </w:p>
    <w:p w14:paraId="0CA0F3ED" w14:textId="784A38BF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6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D’Apice C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Ghirotto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L, Bassi MC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Artioli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G, Sarli L. A realist synthesis of staff-based primary health care interventions addressing universal health coverage. Journal of global health. </w:t>
      </w:r>
      <w:proofErr w:type="gramStart"/>
      <w:r w:rsidR="00EF25DF" w:rsidRPr="00127D6E">
        <w:rPr>
          <w:rFonts w:asciiTheme="majorHAnsi" w:hAnsiTheme="majorHAnsi" w:cstheme="majorHAnsi"/>
          <w:sz w:val="24"/>
          <w:szCs w:val="24"/>
        </w:rPr>
        <w:t>2022;12:04035</w:t>
      </w:r>
      <w:proofErr w:type="gramEnd"/>
      <w:r w:rsidR="00EF25DF" w:rsidRPr="00127D6E">
        <w:rPr>
          <w:rFonts w:asciiTheme="majorHAnsi" w:hAnsiTheme="majorHAnsi" w:cstheme="majorHAnsi"/>
          <w:sz w:val="24"/>
          <w:szCs w:val="24"/>
        </w:rPr>
        <w:t>.</w:t>
      </w:r>
    </w:p>
    <w:p w14:paraId="2BEDFF35" w14:textId="526FE60E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7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Goldman L, Benjamin G, Hernández S, Kindig D, Kumanyika S, Nevarez C, et al. Advancing the health of communities and populations: a vital direction for health and health care. NAM Perspectives. 2017.</w:t>
      </w:r>
    </w:p>
    <w:p w14:paraId="77FA7A24" w14:textId="29D99768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8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Nelson A. Body and soul: The Black Panther Party and the fight against medical discrimination: U of Minnesota Press; 2011.</w:t>
      </w:r>
    </w:p>
    <w:p w14:paraId="04906621" w14:textId="1B922EF9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9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Rössler W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Riecher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>-Rössler A, Meise U. Wilhelm Griesinger and the concept of community care in 19th-century Germany. Psychiatric Services. 1994;45(8):818-22.</w:t>
      </w:r>
    </w:p>
    <w:p w14:paraId="6CDB4629" w14:textId="5220D727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0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DANIŞ MZ. Community based care understanding and social services: A care model proposal from Turkey. Turkish Journal of Geriatrics. 2008;11(2).</w:t>
      </w:r>
    </w:p>
    <w:p w14:paraId="5B06DEA4" w14:textId="50EAE50F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1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Longlett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SK, Kruse JE, Wesley R. Community-oriented primary care: historical perspective. The Journal of the American Board of Family Practice. 2001;14(1):54-63.</w:t>
      </w:r>
    </w:p>
    <w:p w14:paraId="31981F68" w14:textId="5E624DE2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lastRenderedPageBreak/>
        <w:t>S12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Aziato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L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Omenyo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CN. Initiation of traditional birth attendants and their traditional and spiritual practices during pregnancy and childbirth in Ghana. BMC Pregnancy Childbirth. 2018;18(1):64.</w:t>
      </w:r>
    </w:p>
    <w:p w14:paraId="476D6BC3" w14:textId="7C52C458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3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Birhan W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Giday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M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Teklehaymanot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T. The contribution of traditional healers' clinics to public health care system in Addis Ababa, Ethiopia: a cross-sectional study. Journal of Ethnobiology and Ethnomedicine. 2011;7(1):39.</w:t>
      </w:r>
    </w:p>
    <w:p w14:paraId="56C1D31F" w14:textId="0E435DBB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4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Subedi B. Whose knowledge counts? Indigenous traditional healers and health knowledge in contemporary Nepal. Dhaulagiri Journal of Sociology and Anthropology. </w:t>
      </w:r>
      <w:proofErr w:type="gramStart"/>
      <w:r w:rsidR="00EF25DF" w:rsidRPr="00127D6E">
        <w:rPr>
          <w:rFonts w:asciiTheme="majorHAnsi" w:hAnsiTheme="majorHAnsi" w:cstheme="majorHAnsi"/>
          <w:sz w:val="24"/>
          <w:szCs w:val="24"/>
        </w:rPr>
        <w:t>2022;16:59</w:t>
      </w:r>
      <w:proofErr w:type="gramEnd"/>
      <w:r w:rsidR="00EF25DF" w:rsidRPr="00127D6E">
        <w:rPr>
          <w:rFonts w:asciiTheme="majorHAnsi" w:hAnsiTheme="majorHAnsi" w:cstheme="majorHAnsi"/>
          <w:sz w:val="24"/>
          <w:szCs w:val="24"/>
        </w:rPr>
        <w:t>-69.</w:t>
      </w:r>
    </w:p>
    <w:p w14:paraId="32345522" w14:textId="496F88DA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5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Lyngdoh JP. Contribution of Traditional Medicine Toward Primary Health Care in Meghalaya. In: Kaushik A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Suchiang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A, editors. Narratives and New Voices from India: Cases of Community</w:t>
      </w:r>
    </w:p>
    <w:p w14:paraId="1CB2D118" w14:textId="56E1FCB1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6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Subedi B. Perspective Chapter: Integrating Traditional Healers into the National Health Care System – A Review and Reflection. In: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Rusangwa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C, editor. Rural Health - Investment, Research and Implications. Rijeka: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IntechOpen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>; 2023.</w:t>
      </w:r>
    </w:p>
    <w:p w14:paraId="507E09ED" w14:textId="36A808EA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7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>Ijaz N, Boon H. Statutory regulation of traditional medicine practitioners and practices: the need for distinct policy making guidelines. The Journal of Alternative and Complementary Medicine. 2018;24(4):307-13.</w:t>
      </w:r>
    </w:p>
    <w:p w14:paraId="4F3AB7A5" w14:textId="676AC116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8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Oliver SJ. The role of traditional medicine practice in primary health care within Aboriginal Australia: a review of the literature. Journal of ethnobiology and ethnomedicine. </w:t>
      </w:r>
      <w:proofErr w:type="gramStart"/>
      <w:r w:rsidR="00EF25DF" w:rsidRPr="00127D6E">
        <w:rPr>
          <w:rFonts w:asciiTheme="majorHAnsi" w:hAnsiTheme="majorHAnsi" w:cstheme="majorHAnsi"/>
          <w:sz w:val="24"/>
          <w:szCs w:val="24"/>
        </w:rPr>
        <w:t>2013;9:1</w:t>
      </w:r>
      <w:proofErr w:type="gramEnd"/>
      <w:r w:rsidR="00EF25DF" w:rsidRPr="00127D6E">
        <w:rPr>
          <w:rFonts w:asciiTheme="majorHAnsi" w:hAnsiTheme="majorHAnsi" w:cstheme="majorHAnsi"/>
          <w:sz w:val="24"/>
          <w:szCs w:val="24"/>
        </w:rPr>
        <w:t>-8.</w:t>
      </w:r>
    </w:p>
    <w:p w14:paraId="6FDBDEAE" w14:textId="057E5F28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19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Khatri RB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Endalamaw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A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Erku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D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Wolka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E, Nigatu F, Zewdie A, Assefa Y. Enablers and barriers of community health programs for improved equity and universal coverage of primary health care services: A scoping review. BMC Primary Care. 2024;25(1):385.</w:t>
      </w:r>
    </w:p>
    <w:p w14:paraId="54910BAB" w14:textId="5C15462A" w:rsidR="00EF25DF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0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EF25DF" w:rsidRPr="00127D6E">
        <w:rPr>
          <w:rFonts w:asciiTheme="majorHAnsi" w:hAnsiTheme="majorHAnsi" w:cstheme="majorHAnsi"/>
          <w:sz w:val="24"/>
          <w:szCs w:val="24"/>
        </w:rPr>
        <w:t xml:space="preserve">Assan A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Takian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A, Aikins M, </w:t>
      </w:r>
      <w:proofErr w:type="spellStart"/>
      <w:r w:rsidR="00EF25DF" w:rsidRPr="00127D6E">
        <w:rPr>
          <w:rFonts w:asciiTheme="majorHAnsi" w:hAnsiTheme="majorHAnsi" w:cstheme="majorHAnsi"/>
          <w:sz w:val="24"/>
          <w:szCs w:val="24"/>
        </w:rPr>
        <w:t>Akbarisari</w:t>
      </w:r>
      <w:proofErr w:type="spellEnd"/>
      <w:r w:rsidR="00EF25DF" w:rsidRPr="00127D6E">
        <w:rPr>
          <w:rFonts w:asciiTheme="majorHAnsi" w:hAnsiTheme="majorHAnsi" w:cstheme="majorHAnsi"/>
          <w:sz w:val="24"/>
          <w:szCs w:val="24"/>
        </w:rPr>
        <w:t xml:space="preserve"> A. Challenges to achieving universal health coverage through community-based health planning and services delivery approach: a qualitative study in Ghana. BMJ Open. 2019;9(2</w:t>
      </w:r>
      <w:proofErr w:type="gramStart"/>
      <w:r w:rsidR="00EF25DF" w:rsidRPr="00127D6E">
        <w:rPr>
          <w:rFonts w:asciiTheme="majorHAnsi" w:hAnsiTheme="majorHAnsi" w:cstheme="majorHAnsi"/>
          <w:sz w:val="24"/>
          <w:szCs w:val="24"/>
        </w:rPr>
        <w:t>):e</w:t>
      </w:r>
      <w:proofErr w:type="gramEnd"/>
      <w:r w:rsidR="00EF25DF" w:rsidRPr="00127D6E">
        <w:rPr>
          <w:rFonts w:asciiTheme="majorHAnsi" w:hAnsiTheme="majorHAnsi" w:cstheme="majorHAnsi"/>
          <w:sz w:val="24"/>
          <w:szCs w:val="24"/>
        </w:rPr>
        <w:t>024845.</w:t>
      </w:r>
    </w:p>
    <w:p w14:paraId="443B2D7A" w14:textId="3731A1C9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1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Long H, Zhenyu M, Duc HTT, Van MH, B. RL, S. UD, et al. Engaging village health workers in non-communicable disease (NCD) prevention and control in Vietnam: A qualitative study. Global Public Health. 2020;15(4):611-25.</w:t>
      </w:r>
    </w:p>
    <w:p w14:paraId="131173B6" w14:textId="06185E69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lastRenderedPageBreak/>
        <w:t>S22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Olang’o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CO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Nyamongo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IK, Aagaard-Hansen J. Staff attrition among community health workers in home-based care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programmes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for people living with HIV and AIDS in western Kenya. Health policy. 2010;97(2-3):232-7.</w:t>
      </w:r>
    </w:p>
    <w:p w14:paraId="48BB5F94" w14:textId="6FEA9312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3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Willis-Shattuck M, Bidwell P, Thomas S, Wyness L, Blaauw D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Ditlopo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P. Motivation and retention of health workers in developing countries: a systematic review. BMC health services research. 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2008;8:1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-8.</w:t>
      </w:r>
    </w:p>
    <w:p w14:paraId="7F758433" w14:textId="15190AD5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4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Weber H. Age structure and political violence: a re-assessment of the “youth bulge” hypothesis. International Interactions. 2019;45(1):80-112.</w:t>
      </w:r>
    </w:p>
    <w:p w14:paraId="53A52E4A" w14:textId="7CC1596E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5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Jimenez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EYaM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Murgai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>. Investing in the Youth Bulge. Finance &amp; Development. 2006;43(3).</w:t>
      </w:r>
    </w:p>
    <w:p w14:paraId="02EDB0C4" w14:textId="2090B8D0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  <w:lang w:val="de-DE"/>
        </w:rPr>
      </w:pPr>
      <w:r w:rsidRPr="00127D6E">
        <w:rPr>
          <w:rFonts w:asciiTheme="majorHAnsi" w:hAnsiTheme="majorHAnsi" w:cstheme="majorHAnsi"/>
          <w:sz w:val="24"/>
          <w:szCs w:val="24"/>
        </w:rPr>
        <w:t>S26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Junaedi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J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Dikrurohman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D, Abdullah A. Analysis of Social Change in Rural Communities Due to the Influence of Urbanization and Globalization in Indonesia. </w:t>
      </w:r>
      <w:r w:rsidR="00127D6E" w:rsidRPr="00127D6E">
        <w:rPr>
          <w:rFonts w:asciiTheme="majorHAnsi" w:hAnsiTheme="majorHAnsi" w:cstheme="majorHAnsi"/>
          <w:sz w:val="24"/>
          <w:szCs w:val="24"/>
          <w:lang w:val="de-DE"/>
        </w:rPr>
        <w:t>Edunity : Kajian Ilmu Sosial dan Pendidikan. 2023;2:431-41.</w:t>
      </w:r>
    </w:p>
    <w:p w14:paraId="73A3078C" w14:textId="6B0ED41C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  <w:lang w:val="de-DE"/>
        </w:rPr>
        <w:t>S27</w:t>
      </w:r>
      <w:r w:rsidR="00127D6E">
        <w:rPr>
          <w:rFonts w:asciiTheme="majorHAnsi" w:hAnsiTheme="majorHAnsi" w:cstheme="majorHAnsi"/>
          <w:sz w:val="24"/>
          <w:szCs w:val="24"/>
          <w:lang w:val="de-DE"/>
        </w:rPr>
        <w:t>.</w:t>
      </w:r>
      <w:r w:rsidRPr="00127D6E">
        <w:rPr>
          <w:rFonts w:asciiTheme="majorHAnsi" w:hAnsiTheme="majorHAnsi" w:cstheme="majorHAnsi"/>
          <w:sz w:val="24"/>
          <w:szCs w:val="24"/>
          <w:lang w:val="de-DE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  <w:lang w:val="de-DE"/>
        </w:rPr>
        <w:t xml:space="preserve">Friedemann ML, Buckwalter KC. </w:t>
      </w:r>
      <w:r w:rsidR="00127D6E" w:rsidRPr="00127D6E">
        <w:rPr>
          <w:rFonts w:asciiTheme="majorHAnsi" w:hAnsiTheme="majorHAnsi" w:cstheme="majorHAnsi"/>
          <w:sz w:val="24"/>
          <w:szCs w:val="24"/>
        </w:rPr>
        <w:t>Family Caregiver Role and Burden Related to Gender and Family Relationships. J Fam Nurs. 2014;20(3):313-36.</w:t>
      </w:r>
    </w:p>
    <w:p w14:paraId="5065767A" w14:textId="32EC1A21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8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Brady B, Rosenberg S, Newman C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Kaladelfos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A, Kenning G, Duck-Chong E, Bennett J. Gender is dynamic for all people. Discover Psychology. 2022;2(1):41.</w:t>
      </w:r>
    </w:p>
    <w:p w14:paraId="5F7F1763" w14:textId="26B32374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29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Zhao C, Wang F, Zhou X, Jiang M, Hesketh T. Impact of parental migration on psychosocial well-being of children left behind: a qualitative study in rural China. International journal for equity in health. 2018;17(1):80.</w:t>
      </w:r>
    </w:p>
    <w:p w14:paraId="29B10E7A" w14:textId="4163ED36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0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Song Q. Aging and separation from children: The health implications of adult migration for elderly parents in rural China.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Demogr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Res. 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2017;37:1761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-92.</w:t>
      </w:r>
    </w:p>
    <w:p w14:paraId="77FC6341" w14:textId="319002D1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1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Moen P, Robison J, Fields V. Women's work and caregiving roles: a life course approach. J Gerontol. 1994;49(4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):S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176-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86.</w:t>
      </w:r>
      <w:r w:rsidRPr="00127D6E">
        <w:rPr>
          <w:rFonts w:asciiTheme="majorHAnsi" w:hAnsiTheme="majorHAnsi" w:cstheme="majorHAnsi"/>
          <w:sz w:val="24"/>
          <w:szCs w:val="24"/>
        </w:rPr>
        <w:t>S</w:t>
      </w:r>
      <w:proofErr w:type="gramEnd"/>
      <w:r w:rsidRPr="00127D6E">
        <w:rPr>
          <w:rFonts w:asciiTheme="majorHAnsi" w:hAnsiTheme="majorHAnsi" w:cstheme="majorHAnsi"/>
          <w:sz w:val="24"/>
          <w:szCs w:val="24"/>
        </w:rPr>
        <w:t>32 (Original Ref #109): Dahal P et al. Gender inequality in Nepal. 2022.</w:t>
      </w:r>
    </w:p>
    <w:p w14:paraId="1EB18B6C" w14:textId="7CC8C95D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3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Jat AS, Grønli T-M, editors. Harnessing the digital revolution: a comprehensive review of mHealth applications for remote monitoring in transforming healthcare delivery. International Conference on Mobile Web and Intelligent Information Systems; 2023: Springer.</w:t>
      </w:r>
    </w:p>
    <w:p w14:paraId="0CD648E6" w14:textId="3DE1F2E4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4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Blocker A, Datay MI,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Mwangama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J, Malila B. Development of a telemedicine virtual clinic system for remote, rural, and underserved areas using user-centered design methods. DIGITAL HEALTH. 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2024;10:20552076241256752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.</w:t>
      </w:r>
    </w:p>
    <w:p w14:paraId="7BCBEC00" w14:textId="202FE348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lastRenderedPageBreak/>
        <w:t>S35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Kumar Y, Gupta S, Singla R, Hu YC. A Systematic Review of Artificial Intelligence Techniques in Cancer Prediction and Diagnosis. Arch Comput Methods Eng. 2022;29(4):2043-70.</w:t>
      </w:r>
    </w:p>
    <w:p w14:paraId="022F5512" w14:textId="682EFB73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6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Wu M, Du X, Gu R, Wei J. Artificial intelligence for clinical decision support in sepsis. Frontiers in Medicine. 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2021;8:665464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.</w:t>
      </w:r>
    </w:p>
    <w:p w14:paraId="2E180BD1" w14:textId="6D7150C1" w:rsidR="004E13DC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7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Dhamani N. Introduction to generative AI: Simon and Schuster; 2024.</w:t>
      </w:r>
    </w:p>
    <w:p w14:paraId="50F1C402" w14:textId="2F33DE1F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8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Larasati R. Inclusivity of AI Speech in Healthcare: A Decade Look Back. </w:t>
      </w:r>
      <w:proofErr w:type="spellStart"/>
      <w:r w:rsidR="00127D6E" w:rsidRPr="00127D6E">
        <w:rPr>
          <w:rFonts w:asciiTheme="majorHAnsi" w:hAnsiTheme="majorHAnsi" w:cstheme="majorHAnsi"/>
          <w:sz w:val="24"/>
          <w:szCs w:val="24"/>
        </w:rPr>
        <w:t>arXiv</w:t>
      </w:r>
      <w:proofErr w:type="spellEnd"/>
      <w:r w:rsidR="00127D6E" w:rsidRPr="00127D6E">
        <w:rPr>
          <w:rFonts w:asciiTheme="majorHAnsi" w:hAnsiTheme="majorHAnsi" w:cstheme="majorHAnsi"/>
          <w:sz w:val="24"/>
          <w:szCs w:val="24"/>
        </w:rPr>
        <w:t xml:space="preserve"> preprint arXiv:250510596. 2025.</w:t>
      </w:r>
    </w:p>
    <w:p w14:paraId="649F739F" w14:textId="73DD1537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39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 xml:space="preserve">Klingbeil A, Grützner C, Schreck P. Trust and reliance on AI—An experimental study on the extent and costs of overreliance on AI. Computers in Human Behavior. </w:t>
      </w:r>
      <w:proofErr w:type="gramStart"/>
      <w:r w:rsidR="00127D6E" w:rsidRPr="00127D6E">
        <w:rPr>
          <w:rFonts w:asciiTheme="majorHAnsi" w:hAnsiTheme="majorHAnsi" w:cstheme="majorHAnsi"/>
          <w:sz w:val="24"/>
          <w:szCs w:val="24"/>
        </w:rPr>
        <w:t>2024;160:108352</w:t>
      </w:r>
      <w:proofErr w:type="gramEnd"/>
      <w:r w:rsidR="00127D6E" w:rsidRPr="00127D6E">
        <w:rPr>
          <w:rFonts w:asciiTheme="majorHAnsi" w:hAnsiTheme="majorHAnsi" w:cstheme="majorHAnsi"/>
          <w:sz w:val="24"/>
          <w:szCs w:val="24"/>
        </w:rPr>
        <w:t>.</w:t>
      </w:r>
    </w:p>
    <w:p w14:paraId="371AE5C8" w14:textId="0383C38A" w:rsidR="00127D6E" w:rsidRPr="00127D6E" w:rsidRDefault="00000000" w:rsidP="00127D6E">
      <w:pPr>
        <w:rPr>
          <w:rFonts w:asciiTheme="majorHAnsi" w:hAnsiTheme="majorHAnsi" w:cstheme="majorHAnsi"/>
          <w:sz w:val="24"/>
          <w:szCs w:val="24"/>
        </w:rPr>
      </w:pPr>
      <w:r w:rsidRPr="00127D6E">
        <w:rPr>
          <w:rFonts w:asciiTheme="majorHAnsi" w:hAnsiTheme="majorHAnsi" w:cstheme="majorHAnsi"/>
          <w:sz w:val="24"/>
          <w:szCs w:val="24"/>
        </w:rPr>
        <w:t>S40</w:t>
      </w:r>
      <w:r w:rsidR="00127D6E">
        <w:rPr>
          <w:rFonts w:asciiTheme="majorHAnsi" w:hAnsiTheme="majorHAnsi" w:cstheme="majorHAnsi"/>
          <w:sz w:val="24"/>
          <w:szCs w:val="24"/>
        </w:rPr>
        <w:t>.</w:t>
      </w:r>
      <w:r w:rsidRPr="00127D6E">
        <w:rPr>
          <w:rFonts w:asciiTheme="majorHAnsi" w:hAnsiTheme="majorHAnsi" w:cstheme="majorHAnsi"/>
          <w:sz w:val="24"/>
          <w:szCs w:val="24"/>
        </w:rPr>
        <w:t xml:space="preserve"> </w:t>
      </w:r>
      <w:r w:rsidR="00127D6E" w:rsidRPr="00127D6E">
        <w:rPr>
          <w:rFonts w:asciiTheme="majorHAnsi" w:hAnsiTheme="majorHAnsi" w:cstheme="majorHAnsi"/>
          <w:sz w:val="24"/>
          <w:szCs w:val="24"/>
        </w:rPr>
        <w:t>Mondal H, Mondal S. Chapter Thirteen - Ethical and social issues related to AI in healthcare. In: Srivastava A, Mishra V, editors. Methods in Microbiology. 55: Academic Press; 2024. p. 247-81.</w:t>
      </w:r>
    </w:p>
    <w:p w14:paraId="2F075D10" w14:textId="1DEDFE54" w:rsidR="004E13DC" w:rsidRPr="00127D6E" w:rsidRDefault="004E13DC" w:rsidP="00127D6E">
      <w:pPr>
        <w:rPr>
          <w:rFonts w:asciiTheme="majorHAnsi" w:hAnsiTheme="majorHAnsi" w:cstheme="majorHAnsi"/>
          <w:sz w:val="24"/>
          <w:szCs w:val="24"/>
        </w:rPr>
      </w:pPr>
    </w:p>
    <w:sectPr w:rsidR="004E13DC" w:rsidRPr="00127D6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04A25ED"/>
    <w:multiLevelType w:val="hybridMultilevel"/>
    <w:tmpl w:val="6F906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5011477">
    <w:abstractNumId w:val="8"/>
  </w:num>
  <w:num w:numId="2" w16cid:durableId="325522546">
    <w:abstractNumId w:val="6"/>
  </w:num>
  <w:num w:numId="3" w16cid:durableId="1524201590">
    <w:abstractNumId w:val="5"/>
  </w:num>
  <w:num w:numId="4" w16cid:durableId="1509715283">
    <w:abstractNumId w:val="4"/>
  </w:num>
  <w:num w:numId="5" w16cid:durableId="2063208818">
    <w:abstractNumId w:val="7"/>
  </w:num>
  <w:num w:numId="6" w16cid:durableId="1231619110">
    <w:abstractNumId w:val="3"/>
  </w:num>
  <w:num w:numId="7" w16cid:durableId="1029457129">
    <w:abstractNumId w:val="2"/>
  </w:num>
  <w:num w:numId="8" w16cid:durableId="1461724845">
    <w:abstractNumId w:val="1"/>
  </w:num>
  <w:num w:numId="9" w16cid:durableId="1012026997">
    <w:abstractNumId w:val="0"/>
  </w:num>
  <w:num w:numId="10" w16cid:durableId="20567341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7D6E"/>
    <w:rsid w:val="0015074B"/>
    <w:rsid w:val="00233289"/>
    <w:rsid w:val="0029639D"/>
    <w:rsid w:val="00326F90"/>
    <w:rsid w:val="00327109"/>
    <w:rsid w:val="004E13DC"/>
    <w:rsid w:val="00560836"/>
    <w:rsid w:val="00813F8E"/>
    <w:rsid w:val="00836DF6"/>
    <w:rsid w:val="00AA1D8D"/>
    <w:rsid w:val="00B47730"/>
    <w:rsid w:val="00CB0664"/>
    <w:rsid w:val="00D31BB1"/>
    <w:rsid w:val="00DF4EAE"/>
    <w:rsid w:val="00EF25DF"/>
    <w:rsid w:val="00FA4E9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265C8F"/>
  <w14:defaultImageDpi w14:val="300"/>
  <w15:docId w15:val="{D5DDA2B5-5504-4734-89CF-93F9B215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EndNoteBibliography">
    <w:name w:val="EndNote Bibliography"/>
    <w:basedOn w:val="Normal"/>
    <w:link w:val="EndNoteBibliographyChar"/>
    <w:rsid w:val="00EF25DF"/>
    <w:pPr>
      <w:spacing w:before="120" w:after="120" w:line="360" w:lineRule="auto"/>
    </w:pPr>
    <w:rPr>
      <w:rFonts w:ascii="Calibri" w:eastAsiaTheme="minorHAnsi" w:hAnsi="Calibri" w:cs="Calibri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F25DF"/>
    <w:rPr>
      <w:rFonts w:ascii="Calibri" w:eastAsiaTheme="minorHAnsi" w:hAnsi="Calibri" w:cs="Calibri"/>
      <w:noProof/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3</Words>
  <Characters>6121</Characters>
  <Application>Microsoft Office Word</Application>
  <DocSecurity>0</DocSecurity>
  <Lines>11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ipin Adhikari</cp:lastModifiedBy>
  <cp:revision>2</cp:revision>
  <dcterms:created xsi:type="dcterms:W3CDTF">2026-01-15T04:14:00Z</dcterms:created>
  <dcterms:modified xsi:type="dcterms:W3CDTF">2026-01-15T04:14:00Z</dcterms:modified>
  <cp:category/>
</cp:coreProperties>
</file>